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C52C4" w14:textId="77777777" w:rsidR="00130F90" w:rsidRPr="00FF08C8" w:rsidRDefault="001F5AC9" w:rsidP="00FF08C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FF08C8" w:rsidRPr="00FF08C8">
        <w:rPr>
          <w:rFonts w:ascii="Times New Roman" w:hAnsi="Times New Roman" w:cs="Times New Roman"/>
          <w:b/>
        </w:rPr>
        <w:t xml:space="preserve"> Table.</w:t>
      </w:r>
      <w:r w:rsidR="00FF08C8" w:rsidRPr="00FF08C8">
        <w:rPr>
          <w:rFonts w:ascii="Times New Roman" w:hAnsi="Times New Roman" w:cs="Times New Roman"/>
        </w:rPr>
        <w:t xml:space="preserve"> </w:t>
      </w:r>
      <w:r w:rsidR="00EB15F9" w:rsidRPr="008D55A7">
        <w:rPr>
          <w:rFonts w:ascii="Times New Roman" w:hAnsi="Times New Roman" w:cs="Times New Roman"/>
          <w:b/>
        </w:rPr>
        <w:t>Demographic characteristics in the research participants</w:t>
      </w:r>
      <w:r w:rsidR="00FF08C8" w:rsidRPr="00FF08C8">
        <w:rPr>
          <w:rFonts w:ascii="Times New Roman" w:hAnsi="Times New Roman" w:cs="Times New Roman"/>
        </w:rPr>
        <w:t>.</w:t>
      </w:r>
    </w:p>
    <w:tbl>
      <w:tblPr>
        <w:tblpPr w:vertAnchor="text" w:horzAnchor="margin" w:tblpY="294"/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2921"/>
        <w:gridCol w:w="3495"/>
      </w:tblGrid>
      <w:tr w:rsidR="00FF08C8" w:rsidRPr="00595D6F" w14:paraId="7F92E8DC" w14:textId="77777777" w:rsidTr="001F5AC9">
        <w:trPr>
          <w:trHeight w:val="533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022E2" w14:textId="77777777" w:rsidR="00FF08C8" w:rsidRPr="002E4B9C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E4B9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20"/>
                <w:shd w:val="clear" w:color="auto" w:fill="FFFFFF"/>
              </w:rPr>
              <w:t>Items</w:t>
            </w:r>
          </w:p>
        </w:tc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  <w:hideMark/>
          </w:tcPr>
          <w:p w14:paraId="2D8737B5" w14:textId="77777777" w:rsidR="00FF08C8" w:rsidRPr="002E4B9C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E4B9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20"/>
                <w:shd w:val="clear" w:color="auto" w:fill="FFFFFF"/>
              </w:rPr>
              <w:t>Classifications</w:t>
            </w:r>
          </w:p>
        </w:tc>
        <w:tc>
          <w:tcPr>
            <w:tcW w:w="3495" w:type="dxa"/>
            <w:vMerge w:val="restart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vAlign w:val="center"/>
            <w:hideMark/>
          </w:tcPr>
          <w:p w14:paraId="3770DB1E" w14:textId="77777777" w:rsidR="00FF08C8" w:rsidRPr="002E4B9C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proofErr w:type="gramStart"/>
            <w:r w:rsidRPr="002E4B9C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20"/>
                <w:shd w:val="clear" w:color="auto" w:fill="FFFFFF"/>
              </w:rPr>
              <w:t>N(</w:t>
            </w:r>
            <w:proofErr w:type="gramEnd"/>
            <w:r w:rsidRPr="002E4B9C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8"/>
                <w:szCs w:val="20"/>
                <w:shd w:val="clear" w:color="auto" w:fill="FFFFFF"/>
              </w:rPr>
              <w:t>%)</w:t>
            </w:r>
          </w:p>
        </w:tc>
      </w:tr>
      <w:tr w:rsidR="00FF08C8" w:rsidRPr="00595D6F" w14:paraId="4253936D" w14:textId="77777777" w:rsidTr="001F5AC9">
        <w:trPr>
          <w:trHeight w:val="53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41FC2D64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02663DB5" w14:textId="77777777" w:rsidR="00FF08C8" w:rsidRPr="00F0768D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95" w:type="dxa"/>
            <w:vMerge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2759FD35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FF08C8" w:rsidRPr="00595D6F" w14:paraId="6223A24C" w14:textId="77777777" w:rsidTr="001F5AC9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4B9DC8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EF0CBB0" w14:textId="77777777" w:rsidR="00FF08C8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63E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younger elderly</w:t>
            </w:r>
          </w:p>
          <w:p w14:paraId="36C2E419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5~74 year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6DB55FA8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5,436 (58.91)</w:t>
            </w:r>
          </w:p>
        </w:tc>
      </w:tr>
      <w:tr w:rsidR="00FF08C8" w:rsidRPr="00595D6F" w14:paraId="5EEE6752" w14:textId="77777777" w:rsidTr="001F5AC9">
        <w:trPr>
          <w:trHeight w:val="6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0C16179A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942831" w14:textId="77777777" w:rsidR="00FF08C8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163E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lder elderly</w:t>
            </w:r>
          </w:p>
          <w:p w14:paraId="3CD6B0F3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ver</w:t>
            </w:r>
            <w:proofErr w:type="gramEnd"/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75 years)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134F2941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,792 (41.09)</w:t>
            </w:r>
          </w:p>
        </w:tc>
      </w:tr>
      <w:tr w:rsidR="00FF08C8" w:rsidRPr="00595D6F" w14:paraId="70703736" w14:textId="77777777" w:rsidTr="001F5AC9">
        <w:trPr>
          <w:trHeight w:val="235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AFEA447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F142CA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639BF0C2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,800 (41.18)</w:t>
            </w:r>
          </w:p>
        </w:tc>
      </w:tr>
      <w:tr w:rsidR="00FF08C8" w:rsidRPr="00595D6F" w14:paraId="0BB47331" w14:textId="77777777" w:rsidTr="001F5AC9">
        <w:trPr>
          <w:trHeight w:val="6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1C0312AC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F0144C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614769D8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5,428 (58.82)</w:t>
            </w:r>
          </w:p>
        </w:tc>
      </w:tr>
      <w:tr w:rsidR="00FF08C8" w:rsidRPr="00595D6F" w14:paraId="08F4ECF2" w14:textId="77777777" w:rsidTr="001F5AC9">
        <w:trPr>
          <w:trHeight w:val="432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B3CB9C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ducational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tainment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96EAFA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o educational attainment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58C1415A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1,900 (20.59)</w:t>
            </w:r>
          </w:p>
        </w:tc>
      </w:tr>
      <w:tr w:rsidR="00FF08C8" w:rsidRPr="00595D6F" w14:paraId="44A13813" w14:textId="77777777" w:rsidTr="001F5AC9">
        <w:trPr>
          <w:trHeight w:val="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3732ABD3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F68210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lementary s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ool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64E8736E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,498 (37.91)</w:t>
            </w:r>
          </w:p>
        </w:tc>
      </w:tr>
      <w:tr w:rsidR="00FF08C8" w:rsidRPr="00595D6F" w14:paraId="1F486753" w14:textId="77777777" w:rsidTr="001F5AC9">
        <w:trPr>
          <w:trHeight w:val="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77F10711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A91308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iddle s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ool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154BFD7D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1,500 (16.25)</w:t>
            </w:r>
          </w:p>
        </w:tc>
      </w:tr>
      <w:tr w:rsidR="00FF08C8" w:rsidRPr="00595D6F" w14:paraId="510DB209" w14:textId="77777777" w:rsidTr="001F5AC9">
        <w:trPr>
          <w:trHeight w:val="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37B0967F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8A5A96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igh s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hool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32C1D4CE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1,520 (16.47)</w:t>
            </w:r>
          </w:p>
        </w:tc>
      </w:tr>
      <w:tr w:rsidR="00FF08C8" w:rsidRPr="00595D6F" w14:paraId="4A5D7C8A" w14:textId="77777777" w:rsidTr="001F5AC9">
        <w:trPr>
          <w:trHeight w:val="6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1573DCE3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8EDAD3C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ver college and u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iversity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711B962F" w14:textId="77777777" w:rsidR="00FF08C8" w:rsidRPr="00595D6F" w:rsidRDefault="00FF08C8" w:rsidP="001F5AC9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810</w:t>
            </w:r>
            <w:r w:rsidR="001F5AC9"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(8.78)</w:t>
            </w:r>
          </w:p>
        </w:tc>
      </w:tr>
      <w:tr w:rsidR="00FF08C8" w:rsidRPr="00595D6F" w14:paraId="09CA3E24" w14:textId="77777777" w:rsidTr="001F5AC9">
        <w:trPr>
          <w:trHeight w:val="126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F7F9086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Marital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tus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D84F14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ot m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rried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145E8969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,604 (28.11)</w:t>
            </w:r>
          </w:p>
        </w:tc>
      </w:tr>
      <w:tr w:rsidR="00FF08C8" w:rsidRPr="00595D6F" w14:paraId="0EC0155F" w14:textId="77777777" w:rsidTr="001F5AC9">
        <w:trPr>
          <w:trHeight w:val="64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2EBE9903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100C8D4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76254474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5,624 (43.87)</w:t>
            </w:r>
          </w:p>
        </w:tc>
      </w:tr>
      <w:tr w:rsidR="00FF08C8" w:rsidRPr="00595D6F" w14:paraId="5B9764E4" w14:textId="77777777" w:rsidTr="001F5AC9">
        <w:trPr>
          <w:trHeight w:val="25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A00A178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Reason for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eeding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3F6F22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ot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ed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6D972C9D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8,654 (93.78)</w:t>
            </w:r>
          </w:p>
        </w:tc>
      </w:tr>
      <w:tr w:rsidR="00FF08C8" w:rsidRPr="00595D6F" w14:paraId="2517E676" w14:textId="77777777" w:rsidTr="001F5AC9">
        <w:trPr>
          <w:trHeight w:val="4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5A06615C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1D1DACB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2AC36574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62 (0.67)</w:t>
            </w:r>
          </w:p>
        </w:tc>
      </w:tr>
      <w:tr w:rsidR="00FF08C8" w:rsidRPr="00595D6F" w14:paraId="6D6C9383" w14:textId="77777777" w:rsidTr="001F5AC9">
        <w:trPr>
          <w:trHeight w:val="4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20F1161C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E9F075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38BAB2DD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40 (0.43)</w:t>
            </w:r>
          </w:p>
        </w:tc>
      </w:tr>
      <w:tr w:rsidR="00FF08C8" w:rsidRPr="00595D6F" w14:paraId="6104C7A1" w14:textId="77777777" w:rsidTr="001F5AC9">
        <w:trPr>
          <w:trHeight w:val="4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7963F083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0ECF66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75372EA1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102 (1.11)</w:t>
            </w:r>
          </w:p>
        </w:tc>
      </w:tr>
      <w:tr w:rsidR="00FF08C8" w:rsidRPr="00595D6F" w14:paraId="60985370" w14:textId="77777777" w:rsidTr="001F5AC9">
        <w:trPr>
          <w:trHeight w:val="5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0F6B501F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2ED6691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ther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asons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08849016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70 (4.01)</w:t>
            </w:r>
          </w:p>
        </w:tc>
      </w:tr>
      <w:tr w:rsidR="00FF08C8" w:rsidRPr="00595D6F" w14:paraId="0EF30E3A" w14:textId="77777777" w:rsidTr="001F5AC9">
        <w:trPr>
          <w:trHeight w:val="25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C5D969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Economic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ctivity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tatus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32764D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Working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F123B2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2,87 (31.19)</w:t>
            </w:r>
          </w:p>
        </w:tc>
      </w:tr>
      <w:tr w:rsidR="00FF08C8" w:rsidRPr="00595D6F" w14:paraId="64D5922D" w14:textId="77777777" w:rsidTr="001F5AC9">
        <w:trPr>
          <w:trHeight w:val="2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1D758124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E81327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ot working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33872D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6,350 (68.81)</w:t>
            </w:r>
          </w:p>
        </w:tc>
      </w:tr>
      <w:tr w:rsidR="00FF08C8" w:rsidRPr="00595D6F" w14:paraId="04CD9FDE" w14:textId="77777777" w:rsidTr="001F5AC9">
        <w:trPr>
          <w:trHeight w:val="218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55B777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Average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onthly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ousehold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come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6C3862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Less than 1 m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illion KRW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09BBCDAA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7,080 (76.70)</w:t>
            </w:r>
          </w:p>
        </w:tc>
      </w:tr>
      <w:tr w:rsidR="00FF08C8" w:rsidRPr="00595D6F" w14:paraId="1C33A752" w14:textId="77777777" w:rsidTr="001F5AC9">
        <w:trPr>
          <w:trHeight w:val="2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5F7AC876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693548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ne million KRW ~ less than 2 m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illion KRW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532DB989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1,420 (15.40)</w:t>
            </w:r>
          </w:p>
        </w:tc>
      </w:tr>
      <w:tr w:rsidR="00FF08C8" w:rsidRPr="00595D6F" w14:paraId="6FA6A357" w14:textId="77777777" w:rsidTr="001F5AC9">
        <w:trPr>
          <w:trHeight w:val="5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hideMark/>
          </w:tcPr>
          <w:p w14:paraId="04A6B382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4136FB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 million KRW ~ less than 3 m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illion KRW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02E6E9DE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422 (4.60)</w:t>
            </w:r>
          </w:p>
        </w:tc>
      </w:tr>
      <w:tr w:rsidR="00FF08C8" w:rsidRPr="00595D6F" w14:paraId="692945E1" w14:textId="77777777" w:rsidTr="001F5AC9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66D53B90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5AF6EE" w14:textId="77777777" w:rsidR="00FF08C8" w:rsidRPr="00F0768D" w:rsidRDefault="00FF08C8" w:rsidP="00C74595">
            <w:pPr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ver 3 million K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45BFC65A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06 (3.30)</w:t>
            </w:r>
          </w:p>
        </w:tc>
      </w:tr>
      <w:tr w:rsidR="00FF08C8" w:rsidRPr="00595D6F" w14:paraId="3A8A6622" w14:textId="77777777" w:rsidTr="001F5AC9">
        <w:trPr>
          <w:trHeight w:val="25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F6ACB1C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lassifications of agricultural residence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EFEF378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Agricultural residence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45CF3E00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1,694 (18.36)</w:t>
            </w:r>
          </w:p>
        </w:tc>
      </w:tr>
      <w:tr w:rsidR="00FF08C8" w:rsidRPr="00595D6F" w14:paraId="5302B938" w14:textId="77777777" w:rsidTr="001F5AC9">
        <w:trPr>
          <w:trHeight w:val="2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6A7D01E9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BF467F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Non-agricultural residence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3D0063D5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7,534 (81.64)</w:t>
            </w:r>
          </w:p>
        </w:tc>
      </w:tr>
      <w:tr w:rsidR="00FF08C8" w:rsidRPr="00595D6F" w14:paraId="5928D9A8" w14:textId="77777777" w:rsidTr="001F5AC9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888731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 xml:space="preserve">Size of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sidential area</w:t>
            </w: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595D6F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B72137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County/</w:t>
            </w:r>
            <w:proofErr w:type="spellStart"/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Eup</w:t>
            </w:r>
            <w:proofErr w:type="spellEnd"/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56822095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2,774 (30.06)</w:t>
            </w:r>
          </w:p>
        </w:tc>
      </w:tr>
      <w:tr w:rsidR="00FF08C8" w:rsidRPr="00595D6F" w14:paraId="5A867BBB" w14:textId="77777777" w:rsidTr="001F5AC9">
        <w:trPr>
          <w:trHeight w:val="14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0F32E098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DEE38A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Urban/Dong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5ACBE113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6,454 (69.94)</w:t>
            </w:r>
          </w:p>
        </w:tc>
      </w:tr>
      <w:tr w:rsidR="00FF08C8" w:rsidRPr="00595D6F" w14:paraId="6A5475B9" w14:textId="77777777" w:rsidTr="001F5AC9">
        <w:trPr>
          <w:trHeight w:val="45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458900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Weekday for research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A5BD90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Weekdays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3365FAD4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5,464 (59.21)</w:t>
            </w:r>
          </w:p>
        </w:tc>
      </w:tr>
      <w:tr w:rsidR="00FF08C8" w:rsidRPr="00595D6F" w14:paraId="28633D7A" w14:textId="77777777" w:rsidTr="001F5AC9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45352AD3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B8BAB8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Weekend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00DFE510" w14:textId="77777777" w:rsidR="00FF08C8" w:rsidRPr="00595D6F" w:rsidRDefault="00FF08C8" w:rsidP="00C74595">
            <w:pPr>
              <w:shd w:val="clear" w:color="auto" w:fill="FFFFFF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3,764 (40.79)</w:t>
            </w:r>
          </w:p>
        </w:tc>
      </w:tr>
      <w:tr w:rsidR="00FF08C8" w:rsidRPr="00595D6F" w14:paraId="1C50743C" w14:textId="77777777" w:rsidTr="001F5AC9">
        <w:trPr>
          <w:trHeight w:val="121"/>
        </w:trPr>
        <w:tc>
          <w:tcPr>
            <w:tcW w:w="0" w:type="auto"/>
            <w:vMerge w:val="restart"/>
            <w:tcBorders>
              <w:top w:val="single" w:sz="12" w:space="0" w:color="7F7F7F" w:themeColor="text1" w:themeTint="80"/>
              <w:left w:val="nil"/>
              <w:bottom w:val="single" w:sz="2" w:space="0" w:color="00000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3A40AD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3310FB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Whether to have co-habitants</w:t>
            </w:r>
          </w:p>
        </w:tc>
        <w:tc>
          <w:tcPr>
            <w:tcW w:w="0" w:type="auto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CFD32D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One person</w:t>
            </w:r>
          </w:p>
        </w:tc>
        <w:tc>
          <w:tcPr>
            <w:tcW w:w="3495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hideMark/>
          </w:tcPr>
          <w:p w14:paraId="32E52886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2,330 (25.25)</w:t>
            </w:r>
          </w:p>
        </w:tc>
      </w:tr>
      <w:tr w:rsidR="00FF08C8" w:rsidRPr="00595D6F" w14:paraId="5EAC5B76" w14:textId="77777777" w:rsidTr="00591DAA">
        <w:trPr>
          <w:trHeight w:val="2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hideMark/>
          </w:tcPr>
          <w:p w14:paraId="5587F1EF" w14:textId="77777777" w:rsidR="00FF08C8" w:rsidRPr="00595D6F" w:rsidRDefault="00FF08C8" w:rsidP="00C74595">
            <w:pPr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592EA2" w14:textId="77777777" w:rsidR="00FF08C8" w:rsidRPr="00F0768D" w:rsidRDefault="00FF08C8" w:rsidP="00C74595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F0768D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Having co-habitants</w:t>
            </w:r>
          </w:p>
        </w:tc>
        <w:tc>
          <w:tcPr>
            <w:tcW w:w="3495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hideMark/>
          </w:tcPr>
          <w:p w14:paraId="075EE60E" w14:textId="77777777" w:rsidR="00FF08C8" w:rsidRPr="00595D6F" w:rsidRDefault="00FF08C8" w:rsidP="00C74595">
            <w:pPr>
              <w:shd w:val="clear" w:color="auto" w:fill="FFFFFF"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595D6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shd w:val="clear" w:color="auto" w:fill="FFFFFF"/>
              </w:rPr>
              <w:t>6,898 (74.75)</w:t>
            </w:r>
          </w:p>
        </w:tc>
      </w:tr>
    </w:tbl>
    <w:p w14:paraId="153D966F" w14:textId="77777777" w:rsidR="00FF08C8" w:rsidRDefault="00FF08C8"/>
    <w:sectPr w:rsidR="00FF0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8332C" w14:textId="77777777" w:rsidR="00414259" w:rsidRDefault="00414259" w:rsidP="008D55A7">
      <w:pPr>
        <w:spacing w:after="0" w:line="240" w:lineRule="auto"/>
      </w:pPr>
      <w:r>
        <w:separator/>
      </w:r>
    </w:p>
  </w:endnote>
  <w:endnote w:type="continuationSeparator" w:id="0">
    <w:p w14:paraId="1DB998E1" w14:textId="77777777" w:rsidR="00414259" w:rsidRDefault="00414259" w:rsidP="008D5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0E2B4" w14:textId="77777777" w:rsidR="00414259" w:rsidRDefault="00414259" w:rsidP="008D55A7">
      <w:pPr>
        <w:spacing w:after="0" w:line="240" w:lineRule="auto"/>
      </w:pPr>
      <w:r>
        <w:separator/>
      </w:r>
    </w:p>
  </w:footnote>
  <w:footnote w:type="continuationSeparator" w:id="0">
    <w:p w14:paraId="36FF9564" w14:textId="77777777" w:rsidR="00414259" w:rsidRDefault="00414259" w:rsidP="008D5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8C8"/>
    <w:rsid w:val="001F5AC9"/>
    <w:rsid w:val="00265117"/>
    <w:rsid w:val="00274E50"/>
    <w:rsid w:val="002E4B9C"/>
    <w:rsid w:val="00414259"/>
    <w:rsid w:val="00591DAA"/>
    <w:rsid w:val="008D55A7"/>
    <w:rsid w:val="00C031F8"/>
    <w:rsid w:val="00EB15F9"/>
    <w:rsid w:val="00FF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90CE7"/>
  <w15:chartTrackingRefBased/>
  <w15:docId w15:val="{D441D0DE-8C40-487F-9451-4513735D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5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D55A7"/>
  </w:style>
  <w:style w:type="paragraph" w:styleId="a4">
    <w:name w:val="footer"/>
    <w:basedOn w:val="a"/>
    <w:link w:val="Char0"/>
    <w:uiPriority w:val="99"/>
    <w:unhideWhenUsed/>
    <w:rsid w:val="008D55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D5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 Cha</dc:creator>
  <cp:keywords/>
  <dc:description/>
  <cp:lastModifiedBy>차유진/세명대</cp:lastModifiedBy>
  <cp:revision>2</cp:revision>
  <dcterms:created xsi:type="dcterms:W3CDTF">2022-07-09T04:20:00Z</dcterms:created>
  <dcterms:modified xsi:type="dcterms:W3CDTF">2022-07-09T04:20:00Z</dcterms:modified>
</cp:coreProperties>
</file>